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Liste1Clair1"/>
        <w:tblpPr w:leftFromText="180" w:rightFromText="180" w:vertAnchor="text" w:tblpY="1793"/>
        <w:tblW w:w="5000" w:type="pct"/>
        <w:tblLook w:val="04A0" w:firstRow="1" w:lastRow="0" w:firstColumn="1" w:lastColumn="0" w:noHBand="0" w:noVBand="1"/>
      </w:tblPr>
      <w:tblGrid>
        <w:gridCol w:w="6754"/>
        <w:gridCol w:w="862"/>
        <w:gridCol w:w="1510"/>
        <w:gridCol w:w="1249"/>
        <w:gridCol w:w="916"/>
        <w:gridCol w:w="1604"/>
        <w:gridCol w:w="1325"/>
      </w:tblGrid>
      <w:tr w:rsidR="001E1DBF" w:rsidTr="00C17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1E1DBF" w:rsidRDefault="001E1DBF" w:rsidP="00EB2317"/>
        </w:tc>
        <w:tc>
          <w:tcPr>
            <w:tcW w:w="1273" w:type="pct"/>
            <w:gridSpan w:val="3"/>
          </w:tcPr>
          <w:p w:rsidR="00A3620B" w:rsidRPr="00A3620B" w:rsidRDefault="00DC7EDA" w:rsidP="00A36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0</w:t>
            </w:r>
            <w:r w:rsidRPr="00A3620B">
              <w:rPr>
                <w:vertAlign w:val="subscript"/>
              </w:rPr>
              <w:t>2</w:t>
            </w:r>
            <w:r>
              <w:t>/Fio</w:t>
            </w:r>
            <w:r w:rsidRPr="00A3620B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 w:rsidR="00A3620B">
              <w:t>&lt;</w:t>
            </w:r>
            <w:r w:rsidR="00523E70">
              <w:t>40</w:t>
            </w:r>
            <w:r w:rsidR="00A3620B">
              <w:t xml:space="preserve"> [kPa]</w:t>
            </w:r>
          </w:p>
        </w:tc>
        <w:tc>
          <w:tcPr>
            <w:tcW w:w="1352" w:type="pct"/>
            <w:gridSpan w:val="3"/>
          </w:tcPr>
          <w:p w:rsidR="00A3620B" w:rsidRDefault="00A3620B" w:rsidP="00A362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bdominal pain &amp; Pa0</w:t>
            </w:r>
            <w:r w:rsidRPr="00A3620B">
              <w:rPr>
                <w:vertAlign w:val="subscript"/>
              </w:rPr>
              <w:t>2</w:t>
            </w:r>
            <w:r>
              <w:t>/Fio</w:t>
            </w:r>
            <w:r w:rsidRPr="00A3620B">
              <w:rPr>
                <w:vertAlign w:val="subscript"/>
              </w:rPr>
              <w:t>2</w:t>
            </w:r>
            <w:r>
              <w:t>&lt;</w:t>
            </w:r>
            <w:r w:rsidR="007C40A0">
              <w:t>40</w:t>
            </w:r>
            <w:r>
              <w:t xml:space="preserve"> [kPa]</w:t>
            </w:r>
          </w:p>
          <w:p w:rsidR="001E1DBF" w:rsidRDefault="001E1DBF" w:rsidP="00EB23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B2317" w:rsidTr="00EB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E71ABD" w:rsidRDefault="00E71ABD" w:rsidP="00EB2317"/>
        </w:tc>
        <w:tc>
          <w:tcPr>
            <w:tcW w:w="303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OR</w:t>
            </w:r>
          </w:p>
        </w:tc>
        <w:tc>
          <w:tcPr>
            <w:tcW w:w="531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95% CI</w:t>
            </w:r>
          </w:p>
        </w:tc>
        <w:tc>
          <w:tcPr>
            <w:tcW w:w="439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p value</w:t>
            </w:r>
          </w:p>
        </w:tc>
        <w:tc>
          <w:tcPr>
            <w:tcW w:w="322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OR</w:t>
            </w:r>
          </w:p>
        </w:tc>
        <w:tc>
          <w:tcPr>
            <w:tcW w:w="564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95% CI</w:t>
            </w:r>
          </w:p>
        </w:tc>
        <w:tc>
          <w:tcPr>
            <w:tcW w:w="466" w:type="pct"/>
          </w:tcPr>
          <w:p w:rsidR="00E71ABD" w:rsidRPr="001E1DBF" w:rsidRDefault="00E71ABD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E1DBF">
              <w:rPr>
                <w:b/>
                <w:bCs/>
              </w:rPr>
              <w:t>P value</w:t>
            </w:r>
          </w:p>
        </w:tc>
      </w:tr>
      <w:tr w:rsidR="00A62067" w:rsidTr="00EB23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A62067" w:rsidRPr="00E71ABD" w:rsidRDefault="00A3620B" w:rsidP="00EB2317">
            <w:pPr>
              <w:rPr>
                <w:b w:val="0"/>
                <w:bCs w:val="0"/>
              </w:rPr>
            </w:pPr>
            <w:r w:rsidRPr="00A3620B">
              <w:rPr>
                <w:b w:val="0"/>
                <w:bCs w:val="0"/>
              </w:rPr>
              <w:t xml:space="preserve">Mortality |ICU </w:t>
            </w:r>
            <w:proofErr w:type="spellStart"/>
            <w:r w:rsidRPr="00A3620B">
              <w:rPr>
                <w:b w:val="0"/>
                <w:bCs w:val="0"/>
              </w:rPr>
              <w:t>admission|IMCU</w:t>
            </w:r>
            <w:proofErr w:type="spellEnd"/>
            <w:r w:rsidRPr="00A3620B">
              <w:rPr>
                <w:b w:val="0"/>
                <w:bCs w:val="0"/>
              </w:rPr>
              <w:t xml:space="preserve"> admission</w:t>
            </w:r>
          </w:p>
        </w:tc>
        <w:tc>
          <w:tcPr>
            <w:tcW w:w="303" w:type="pct"/>
          </w:tcPr>
          <w:p w:rsidR="00A62067" w:rsidRDefault="007C40A0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4</w:t>
            </w:r>
          </w:p>
        </w:tc>
        <w:tc>
          <w:tcPr>
            <w:tcW w:w="531" w:type="pct"/>
          </w:tcPr>
          <w:p w:rsidR="00A62067" w:rsidRDefault="007C40A0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2</w:t>
            </w:r>
            <w:r w:rsidR="00A3620B">
              <w:t>-</w:t>
            </w:r>
            <w:r w:rsidR="00080F19">
              <w:t>43</w:t>
            </w:r>
          </w:p>
        </w:tc>
        <w:tc>
          <w:tcPr>
            <w:tcW w:w="439" w:type="pct"/>
          </w:tcPr>
          <w:p w:rsidR="00A62067" w:rsidRPr="00A3620B" w:rsidRDefault="005E0A83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="00A3620B" w:rsidRPr="00A3620B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322" w:type="pct"/>
          </w:tcPr>
          <w:p w:rsidR="00A62067" w:rsidRDefault="007C40A0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3</w:t>
            </w:r>
          </w:p>
        </w:tc>
        <w:tc>
          <w:tcPr>
            <w:tcW w:w="564" w:type="pct"/>
          </w:tcPr>
          <w:p w:rsidR="00A62067" w:rsidRDefault="00407960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7C40A0">
              <w:t>63</w:t>
            </w:r>
            <w:r>
              <w:t>-</w:t>
            </w:r>
            <w:r w:rsidR="007C40A0">
              <w:t>47.12</w:t>
            </w:r>
          </w:p>
        </w:tc>
        <w:tc>
          <w:tcPr>
            <w:tcW w:w="466" w:type="pct"/>
          </w:tcPr>
          <w:p w:rsidR="00A62067" w:rsidRPr="00FA4538" w:rsidRDefault="006815EE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FA4538">
              <w:rPr>
                <w:b/>
              </w:rPr>
              <w:t>0.</w:t>
            </w:r>
            <w:r w:rsidR="00407960" w:rsidRPr="00FA4538">
              <w:rPr>
                <w:b/>
              </w:rPr>
              <w:t>00</w:t>
            </w:r>
            <w:r w:rsidR="007C40A0" w:rsidRPr="00FA4538">
              <w:rPr>
                <w:b/>
              </w:rPr>
              <w:t>2</w:t>
            </w:r>
          </w:p>
        </w:tc>
      </w:tr>
      <w:tr w:rsidR="00EB2317" w:rsidTr="00EB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A62067" w:rsidRPr="00D05B91" w:rsidRDefault="004F2351" w:rsidP="004F2351">
            <w:pPr>
              <w:rPr>
                <w:b w:val="0"/>
                <w:bCs w:val="0"/>
              </w:rPr>
            </w:pPr>
            <w:r w:rsidRPr="004F2351">
              <w:rPr>
                <w:b w:val="0"/>
                <w:bCs w:val="0"/>
              </w:rPr>
              <w:t xml:space="preserve">Mortality </w:t>
            </w:r>
          </w:p>
        </w:tc>
        <w:tc>
          <w:tcPr>
            <w:tcW w:w="303" w:type="pct"/>
          </w:tcPr>
          <w:p w:rsidR="00A62067" w:rsidRDefault="00BE0D1B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</w:t>
            </w:r>
          </w:p>
        </w:tc>
        <w:tc>
          <w:tcPr>
            <w:tcW w:w="531" w:type="pct"/>
          </w:tcPr>
          <w:p w:rsidR="00A62067" w:rsidRDefault="00BE0D1B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</w:t>
            </w:r>
            <w:r w:rsidR="00C1300A">
              <w:t>-2.</w:t>
            </w:r>
            <w:r>
              <w:t>18</w:t>
            </w:r>
          </w:p>
        </w:tc>
        <w:tc>
          <w:tcPr>
            <w:tcW w:w="439" w:type="pct"/>
          </w:tcPr>
          <w:p w:rsidR="00A62067" w:rsidRDefault="00C1300A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</w:t>
            </w:r>
            <w:r w:rsidR="00BE0D1B">
              <w:t>27</w:t>
            </w:r>
          </w:p>
        </w:tc>
        <w:tc>
          <w:tcPr>
            <w:tcW w:w="322" w:type="pct"/>
          </w:tcPr>
          <w:p w:rsidR="00A62067" w:rsidRDefault="00FA4538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0</w:t>
            </w:r>
          </w:p>
        </w:tc>
        <w:tc>
          <w:tcPr>
            <w:tcW w:w="564" w:type="pct"/>
          </w:tcPr>
          <w:p w:rsidR="00A62067" w:rsidRDefault="00CC2AF7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2E28FB">
              <w:t>3</w:t>
            </w:r>
            <w:r w:rsidR="00FA4538">
              <w:t>6</w:t>
            </w:r>
            <w:r>
              <w:t>-</w:t>
            </w:r>
            <w:r w:rsidR="00FA4538">
              <w:t>4.69</w:t>
            </w:r>
          </w:p>
        </w:tc>
        <w:tc>
          <w:tcPr>
            <w:tcW w:w="466" w:type="pct"/>
          </w:tcPr>
          <w:p w:rsidR="00A62067" w:rsidRDefault="00CC2AF7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2E28FB">
              <w:t>0</w:t>
            </w:r>
            <w:r w:rsidR="00FA4538">
              <w:t>29</w:t>
            </w:r>
          </w:p>
        </w:tc>
      </w:tr>
      <w:tr w:rsidR="00BE5BA0" w:rsidTr="00EB23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BE5BA0" w:rsidRPr="004F2351" w:rsidRDefault="004F2351" w:rsidP="004F2351">
            <w:pPr>
              <w:rPr>
                <w:b w:val="0"/>
                <w:bCs w:val="0"/>
              </w:rPr>
            </w:pPr>
            <w:r w:rsidRPr="004F2351">
              <w:rPr>
                <w:b w:val="0"/>
                <w:bCs w:val="0"/>
              </w:rPr>
              <w:t xml:space="preserve">ICU admission </w:t>
            </w:r>
          </w:p>
        </w:tc>
        <w:tc>
          <w:tcPr>
            <w:tcW w:w="303" w:type="pct"/>
          </w:tcPr>
          <w:p w:rsidR="00BE5BA0" w:rsidRDefault="00206F24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3</w:t>
            </w:r>
          </w:p>
        </w:tc>
        <w:tc>
          <w:tcPr>
            <w:tcW w:w="531" w:type="pct"/>
          </w:tcPr>
          <w:p w:rsidR="00BE5BA0" w:rsidRDefault="00206F24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5-26.43</w:t>
            </w:r>
          </w:p>
        </w:tc>
        <w:tc>
          <w:tcPr>
            <w:tcW w:w="439" w:type="pct"/>
          </w:tcPr>
          <w:p w:rsidR="00BE5BA0" w:rsidRPr="00586253" w:rsidRDefault="00244686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44686">
              <w:rPr>
                <w:b/>
              </w:rPr>
              <w:t>&lt;0.001</w:t>
            </w:r>
          </w:p>
        </w:tc>
        <w:tc>
          <w:tcPr>
            <w:tcW w:w="322" w:type="pct"/>
          </w:tcPr>
          <w:p w:rsidR="00BE5BA0" w:rsidRDefault="00206F24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</w:t>
            </w:r>
          </w:p>
        </w:tc>
        <w:tc>
          <w:tcPr>
            <w:tcW w:w="564" w:type="pct"/>
          </w:tcPr>
          <w:p w:rsidR="00BE5BA0" w:rsidRDefault="00586253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206F24">
              <w:t>76</w:t>
            </w:r>
            <w:r>
              <w:t>-</w:t>
            </w:r>
            <w:r w:rsidR="00206F24">
              <w:t>10.36</w:t>
            </w:r>
          </w:p>
        </w:tc>
        <w:tc>
          <w:tcPr>
            <w:tcW w:w="466" w:type="pct"/>
          </w:tcPr>
          <w:p w:rsidR="00BE5BA0" w:rsidRPr="00D95F7E" w:rsidRDefault="00206F24" w:rsidP="00EB23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</w:t>
            </w:r>
            <w:r w:rsidRPr="00A3620B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EB2317" w:rsidTr="00EB2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5" w:type="pct"/>
          </w:tcPr>
          <w:p w:rsidR="00041899" w:rsidRPr="009524DB" w:rsidRDefault="004F2351" w:rsidP="00EB2317">
            <w:pPr>
              <w:rPr>
                <w:b w:val="0"/>
                <w:bCs w:val="0"/>
              </w:rPr>
            </w:pPr>
            <w:r w:rsidRPr="004F2351">
              <w:rPr>
                <w:b w:val="0"/>
                <w:bCs w:val="0"/>
              </w:rPr>
              <w:t>IMCU admission</w:t>
            </w:r>
          </w:p>
        </w:tc>
        <w:tc>
          <w:tcPr>
            <w:tcW w:w="303" w:type="pct"/>
          </w:tcPr>
          <w:p w:rsidR="00041899" w:rsidRDefault="00BB474B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</w:t>
            </w:r>
            <w:r w:rsidR="00555577">
              <w:t>44</w:t>
            </w:r>
          </w:p>
        </w:tc>
        <w:tc>
          <w:tcPr>
            <w:tcW w:w="531" w:type="pct"/>
          </w:tcPr>
          <w:p w:rsidR="00041899" w:rsidRDefault="00555577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5</w:t>
            </w:r>
            <w:r w:rsidR="00884C1A">
              <w:t>-</w:t>
            </w:r>
            <w:r>
              <w:t>9.44</w:t>
            </w:r>
          </w:p>
        </w:tc>
        <w:tc>
          <w:tcPr>
            <w:tcW w:w="439" w:type="pct"/>
          </w:tcPr>
          <w:p w:rsidR="00041899" w:rsidRDefault="00884C1A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BB474B">
              <w:t>059</w:t>
            </w:r>
          </w:p>
        </w:tc>
        <w:tc>
          <w:tcPr>
            <w:tcW w:w="322" w:type="pct"/>
          </w:tcPr>
          <w:p w:rsidR="00041899" w:rsidRDefault="002224F6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564" w:type="pct"/>
          </w:tcPr>
          <w:p w:rsidR="00041899" w:rsidRDefault="00E72BF2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2224F6">
              <w:t>34</w:t>
            </w:r>
            <w:r>
              <w:t>-</w:t>
            </w:r>
            <w:r w:rsidR="002224F6">
              <w:t>2.86</w:t>
            </w:r>
          </w:p>
        </w:tc>
        <w:tc>
          <w:tcPr>
            <w:tcW w:w="466" w:type="pct"/>
          </w:tcPr>
          <w:p w:rsidR="00041899" w:rsidRDefault="00E72BF2" w:rsidP="00EB23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  <w:r w:rsidR="002224F6">
              <w:t>84</w:t>
            </w:r>
          </w:p>
        </w:tc>
      </w:tr>
    </w:tbl>
    <w:p w:rsidR="00E71ABD" w:rsidRDefault="00E71ABD"/>
    <w:p w:rsidR="00FF679A" w:rsidRDefault="00FF679A"/>
    <w:p w:rsidR="00FF679A" w:rsidRPr="00984939" w:rsidRDefault="00FF679A" w:rsidP="00FF679A">
      <w:pPr>
        <w:rPr>
          <w:b/>
          <w:bCs/>
          <w:lang w:val="fr-CH"/>
        </w:rPr>
      </w:pPr>
    </w:p>
    <w:p w:rsidR="00FF679A" w:rsidRDefault="00FF679A" w:rsidP="00FF679A">
      <w:pPr>
        <w:rPr>
          <w:b/>
          <w:bCs/>
        </w:rPr>
      </w:pPr>
    </w:p>
    <w:p w:rsidR="00FF679A" w:rsidRDefault="00FF679A">
      <w:r w:rsidRPr="00480143">
        <w:rPr>
          <w:b/>
          <w:bCs/>
        </w:rPr>
        <w:t xml:space="preserve">Table </w:t>
      </w:r>
      <w:r>
        <w:rPr>
          <w:b/>
          <w:bCs/>
        </w:rPr>
        <w:t>S3</w:t>
      </w:r>
      <w:r>
        <w:t xml:space="preserve"> </w:t>
      </w:r>
    </w:p>
    <w:p w:rsidR="00FF679A" w:rsidRPr="00D52A5F" w:rsidRDefault="00FF679A" w:rsidP="00FF679A">
      <w:pPr>
        <w:rPr>
          <w:rFonts w:ascii="Arial" w:hAnsi="Arial" w:cs="Arial"/>
          <w:sz w:val="20"/>
          <w:szCs w:val="20"/>
        </w:rPr>
      </w:pPr>
      <w:r w:rsidRPr="00D52A5F">
        <w:rPr>
          <w:rFonts w:ascii="Arial" w:hAnsi="Arial" w:cs="Arial"/>
          <w:sz w:val="20"/>
          <w:szCs w:val="20"/>
        </w:rPr>
        <w:t>Mortality and/or intensive care unit</w:t>
      </w:r>
      <w:r w:rsidR="00DC7EDA">
        <w:rPr>
          <w:rFonts w:ascii="Arial" w:hAnsi="Arial" w:cs="Arial"/>
          <w:sz w:val="20"/>
          <w:szCs w:val="20"/>
        </w:rPr>
        <w:t xml:space="preserve"> (ICU)</w:t>
      </w:r>
      <w:r w:rsidRPr="00D52A5F">
        <w:rPr>
          <w:rFonts w:ascii="Arial" w:hAnsi="Arial" w:cs="Arial"/>
          <w:sz w:val="20"/>
          <w:szCs w:val="20"/>
        </w:rPr>
        <w:t xml:space="preserve"> admission and/or intermediate care unit</w:t>
      </w:r>
      <w:r w:rsidR="00DC7EDA">
        <w:rPr>
          <w:rFonts w:ascii="Arial" w:hAnsi="Arial" w:cs="Arial"/>
          <w:sz w:val="20"/>
          <w:szCs w:val="20"/>
        </w:rPr>
        <w:t xml:space="preserve"> (IMCU)</w:t>
      </w:r>
      <w:r w:rsidRPr="00D52A5F">
        <w:rPr>
          <w:rFonts w:ascii="Arial" w:hAnsi="Arial" w:cs="Arial"/>
          <w:b/>
          <w:bCs/>
          <w:sz w:val="20"/>
          <w:szCs w:val="20"/>
        </w:rPr>
        <w:t xml:space="preserve"> </w:t>
      </w:r>
      <w:r w:rsidRPr="00D52A5F">
        <w:rPr>
          <w:rFonts w:ascii="Arial" w:hAnsi="Arial" w:cs="Arial"/>
          <w:sz w:val="20"/>
          <w:szCs w:val="20"/>
        </w:rPr>
        <w:t>admission</w:t>
      </w:r>
      <w:r w:rsidR="00DC7EDA">
        <w:rPr>
          <w:rFonts w:ascii="Arial" w:hAnsi="Arial" w:cs="Arial"/>
          <w:sz w:val="20"/>
          <w:szCs w:val="20"/>
        </w:rPr>
        <w:t xml:space="preserve">, mortality alone, ICU alone IMCU alone </w:t>
      </w:r>
      <w:r w:rsidRPr="00D52A5F">
        <w:rPr>
          <w:rFonts w:ascii="Arial" w:hAnsi="Arial" w:cs="Arial"/>
          <w:sz w:val="20"/>
          <w:szCs w:val="20"/>
        </w:rPr>
        <w:t xml:space="preserve">association with </w:t>
      </w:r>
      <w:r w:rsidR="00DC7EDA">
        <w:rPr>
          <w:rFonts w:ascii="Arial" w:hAnsi="Arial" w:cs="Arial"/>
          <w:sz w:val="20"/>
          <w:szCs w:val="20"/>
        </w:rPr>
        <w:t>low</w:t>
      </w:r>
      <w:r w:rsidR="00BE4F61">
        <w:rPr>
          <w:rFonts w:ascii="Arial" w:hAnsi="Arial" w:cs="Arial"/>
          <w:sz w:val="20"/>
          <w:szCs w:val="20"/>
        </w:rPr>
        <w:t xml:space="preserve"> admission</w:t>
      </w:r>
      <w:r w:rsidR="00DC7EDA">
        <w:rPr>
          <w:rFonts w:ascii="Arial" w:hAnsi="Arial" w:cs="Arial"/>
          <w:sz w:val="20"/>
          <w:szCs w:val="20"/>
        </w:rPr>
        <w:t xml:space="preserve"> </w:t>
      </w:r>
      <w:r w:rsidR="00DC7EDA">
        <w:t>Pa0</w:t>
      </w:r>
      <w:r w:rsidR="00DC7EDA" w:rsidRPr="00A3620B">
        <w:rPr>
          <w:vertAlign w:val="subscript"/>
        </w:rPr>
        <w:t>2</w:t>
      </w:r>
      <w:r w:rsidR="00DC7EDA">
        <w:t>/Fio</w:t>
      </w:r>
      <w:r w:rsidR="00DC7EDA" w:rsidRPr="00A3620B">
        <w:rPr>
          <w:vertAlign w:val="subscript"/>
        </w:rPr>
        <w:t>2</w:t>
      </w:r>
      <w:r w:rsidR="00DC7EDA">
        <w:rPr>
          <w:vertAlign w:val="subscript"/>
        </w:rPr>
        <w:t xml:space="preserve"> </w:t>
      </w:r>
      <w:r w:rsidR="00DC7EDA">
        <w:t>ratio</w:t>
      </w:r>
      <w:r w:rsidR="003B485C">
        <w:t xml:space="preserve"> (we</w:t>
      </w:r>
      <w:r w:rsidR="00BD3C57">
        <w:t xml:space="preserve"> use</w:t>
      </w:r>
      <w:r w:rsidR="003B485C">
        <w:t xml:space="preserve"> the cutoff of 40kPa or 300mmHg for</w:t>
      </w:r>
      <w:r w:rsidR="00BD3C57">
        <w:t xml:space="preserve"> mild</w:t>
      </w:r>
      <w:r w:rsidR="003B485C">
        <w:t xml:space="preserve"> Acute Respiratory Distress Syndrome</w:t>
      </w:r>
      <w:r w:rsidR="00BD3C57">
        <w:t xml:space="preserve"> [</w:t>
      </w:r>
      <w:r w:rsidR="00BD3C57">
        <w:t>The ARDS Definition Task Force</w:t>
      </w:r>
      <w:bookmarkStart w:id="0" w:name="_GoBack"/>
      <w:bookmarkEnd w:id="0"/>
      <w:r w:rsidR="00BD3C57">
        <w:t>. Acute Respiratory Distress Syndrome</w:t>
      </w:r>
      <w:r w:rsidR="00BD3C57">
        <w:rPr>
          <w:rStyle w:val="colon-for-citation-subtitle"/>
        </w:rPr>
        <w:t xml:space="preserve">: </w:t>
      </w:r>
      <w:r w:rsidR="00BD3C57">
        <w:rPr>
          <w:rStyle w:val="subtitle"/>
        </w:rPr>
        <w:t>The Berlin Definition</w:t>
      </w:r>
      <w:r w:rsidR="00BD3C57">
        <w:t xml:space="preserve">. </w:t>
      </w:r>
      <w:r w:rsidR="00BD3C57">
        <w:rPr>
          <w:rStyle w:val="Accentuation"/>
        </w:rPr>
        <w:t>JAMA.</w:t>
      </w:r>
      <w:r w:rsidR="00BD3C57">
        <w:t xml:space="preserve"> 2012;307(23):2526–2533. doi:10.1001/jama.2012.5669</w:t>
      </w:r>
      <w:r w:rsidR="00BD3C57">
        <w:t>])</w:t>
      </w:r>
      <w:r w:rsidR="00DC7EDA">
        <w:t xml:space="preserve"> </w:t>
      </w:r>
      <w:r w:rsidRPr="00D52A5F">
        <w:rPr>
          <w:rFonts w:ascii="Arial" w:hAnsi="Arial" w:cs="Arial"/>
          <w:sz w:val="20"/>
          <w:szCs w:val="20"/>
        </w:rPr>
        <w:t>after adjustment for sex, age, abdominal surgery during hospital stay and dyspnea (complete case analyses). OR: odds ratio, CI: confidence interval</w:t>
      </w:r>
      <w:r w:rsidR="00DC7EDA">
        <w:rPr>
          <w:rFonts w:ascii="Arial" w:hAnsi="Arial" w:cs="Arial"/>
          <w:sz w:val="20"/>
          <w:szCs w:val="20"/>
        </w:rPr>
        <w:t>,</w:t>
      </w:r>
      <w:r w:rsidR="00BC347C">
        <w:rPr>
          <w:rFonts w:ascii="Arial" w:hAnsi="Arial" w:cs="Arial"/>
          <w:sz w:val="20"/>
          <w:szCs w:val="20"/>
        </w:rPr>
        <w:t xml:space="preserve"> kPa: kilo Pascal</w:t>
      </w:r>
    </w:p>
    <w:p w:rsidR="00FF679A" w:rsidRDefault="00FF679A"/>
    <w:p w:rsidR="00FF679A" w:rsidRDefault="00FF679A"/>
    <w:sectPr w:rsidR="00FF679A" w:rsidSect="00A6206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2067"/>
    <w:rsid w:val="00021AE1"/>
    <w:rsid w:val="00032DE5"/>
    <w:rsid w:val="00041899"/>
    <w:rsid w:val="00052C3E"/>
    <w:rsid w:val="00076819"/>
    <w:rsid w:val="00080F19"/>
    <w:rsid w:val="00100C3D"/>
    <w:rsid w:val="00141ACF"/>
    <w:rsid w:val="00152094"/>
    <w:rsid w:val="0016512D"/>
    <w:rsid w:val="00166D18"/>
    <w:rsid w:val="001D2C42"/>
    <w:rsid w:val="001E1DBF"/>
    <w:rsid w:val="00206F24"/>
    <w:rsid w:val="002224F6"/>
    <w:rsid w:val="00244686"/>
    <w:rsid w:val="002524C9"/>
    <w:rsid w:val="002E28FB"/>
    <w:rsid w:val="00362126"/>
    <w:rsid w:val="003B485C"/>
    <w:rsid w:val="00407960"/>
    <w:rsid w:val="00480143"/>
    <w:rsid w:val="00490553"/>
    <w:rsid w:val="004F2351"/>
    <w:rsid w:val="00523E70"/>
    <w:rsid w:val="00547187"/>
    <w:rsid w:val="00555577"/>
    <w:rsid w:val="00561556"/>
    <w:rsid w:val="00586253"/>
    <w:rsid w:val="005D15F6"/>
    <w:rsid w:val="005E0A83"/>
    <w:rsid w:val="00655943"/>
    <w:rsid w:val="006568AC"/>
    <w:rsid w:val="006815EE"/>
    <w:rsid w:val="007059A7"/>
    <w:rsid w:val="0073353A"/>
    <w:rsid w:val="00791731"/>
    <w:rsid w:val="007C40A0"/>
    <w:rsid w:val="00884C1A"/>
    <w:rsid w:val="009266A0"/>
    <w:rsid w:val="009524DB"/>
    <w:rsid w:val="00983A57"/>
    <w:rsid w:val="00984939"/>
    <w:rsid w:val="009C4FCA"/>
    <w:rsid w:val="00A3620B"/>
    <w:rsid w:val="00A61AC5"/>
    <w:rsid w:val="00A62067"/>
    <w:rsid w:val="00AC682A"/>
    <w:rsid w:val="00AD73B6"/>
    <w:rsid w:val="00AE5792"/>
    <w:rsid w:val="00BB474B"/>
    <w:rsid w:val="00BC347C"/>
    <w:rsid w:val="00BD3C57"/>
    <w:rsid w:val="00BE0D1B"/>
    <w:rsid w:val="00BE4F61"/>
    <w:rsid w:val="00BE5BA0"/>
    <w:rsid w:val="00C1300A"/>
    <w:rsid w:val="00C17BF9"/>
    <w:rsid w:val="00C21614"/>
    <w:rsid w:val="00CC2AF7"/>
    <w:rsid w:val="00CF2143"/>
    <w:rsid w:val="00CF6165"/>
    <w:rsid w:val="00D05B91"/>
    <w:rsid w:val="00D16A45"/>
    <w:rsid w:val="00D63FC9"/>
    <w:rsid w:val="00D70039"/>
    <w:rsid w:val="00D95F7E"/>
    <w:rsid w:val="00DC7EDA"/>
    <w:rsid w:val="00E71ABD"/>
    <w:rsid w:val="00E72BF2"/>
    <w:rsid w:val="00EB0566"/>
    <w:rsid w:val="00EB2317"/>
    <w:rsid w:val="00F12E07"/>
    <w:rsid w:val="00F33E86"/>
    <w:rsid w:val="00FA4538"/>
    <w:rsid w:val="00FF108F"/>
    <w:rsid w:val="00FF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9B77A"/>
  <w15:docId w15:val="{59218E54-A24E-4130-8D09-8AE741CA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62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1Clair1">
    <w:name w:val="Tableau Grille 1 Clair1"/>
    <w:basedOn w:val="TableauNormal"/>
    <w:uiPriority w:val="46"/>
    <w:rsid w:val="00A620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31">
    <w:name w:val="Tableau simple 31"/>
    <w:basedOn w:val="TableauNormal"/>
    <w:uiPriority w:val="43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51">
    <w:name w:val="Tableau simple 51"/>
    <w:basedOn w:val="TableauNormal"/>
    <w:uiPriority w:val="45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TableauNormal"/>
    <w:uiPriority w:val="44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Liste1Clair1">
    <w:name w:val="Tableau Liste 1 Clair1"/>
    <w:basedOn w:val="TableauNormal"/>
    <w:uiPriority w:val="46"/>
    <w:rsid w:val="00EB23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ubtitle">
    <w:name w:val="subtitle"/>
    <w:basedOn w:val="Policepardfaut"/>
    <w:rsid w:val="00BD3C57"/>
  </w:style>
  <w:style w:type="character" w:customStyle="1" w:styleId="colon-for-citation-subtitle">
    <w:name w:val="colon-for-citation-subtitle"/>
    <w:basedOn w:val="Policepardfaut"/>
    <w:rsid w:val="00BD3C57"/>
  </w:style>
  <w:style w:type="character" w:styleId="Accentuation">
    <w:name w:val="Emphasis"/>
    <w:basedOn w:val="Policepardfaut"/>
    <w:uiPriority w:val="20"/>
    <w:qFormat/>
    <w:rsid w:val="00BD3C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</dc:creator>
  <cp:lastModifiedBy>Alexandre Balaphas</cp:lastModifiedBy>
  <cp:revision>30</cp:revision>
  <dcterms:created xsi:type="dcterms:W3CDTF">2021-03-30T13:03:00Z</dcterms:created>
  <dcterms:modified xsi:type="dcterms:W3CDTF">2022-07-05T12:37:00Z</dcterms:modified>
</cp:coreProperties>
</file>